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3DD98" w14:textId="77777777" w:rsidR="00480D6A" w:rsidRPr="002E6C8E" w:rsidRDefault="002E6C8E">
      <w:pPr>
        <w:spacing w:before="240" w:after="240"/>
        <w:rPr>
          <w:b/>
          <w:lang w:val="en-US"/>
        </w:rPr>
      </w:pPr>
      <w:r w:rsidRPr="002E6C8E">
        <w:rPr>
          <w:b/>
          <w:lang w:val="en-US"/>
        </w:rPr>
        <w:t>Supplements</w:t>
      </w:r>
    </w:p>
    <w:p w14:paraId="0208D335" w14:textId="77777777" w:rsidR="00480D6A" w:rsidRPr="002E6C8E" w:rsidRDefault="002E6C8E">
      <w:pPr>
        <w:spacing w:after="240"/>
        <w:rPr>
          <w:sz w:val="18"/>
          <w:szCs w:val="18"/>
          <w:lang w:val="en-US"/>
        </w:rPr>
      </w:pPr>
      <w:r w:rsidRPr="002E6C8E">
        <w:rPr>
          <w:b/>
          <w:sz w:val="18"/>
          <w:szCs w:val="18"/>
          <w:lang w:val="en-US"/>
        </w:rPr>
        <w:t>Table I:</w:t>
      </w:r>
      <w:r w:rsidRPr="002E6C8E">
        <w:rPr>
          <w:sz w:val="18"/>
          <w:szCs w:val="18"/>
          <w:lang w:val="en-US"/>
        </w:rPr>
        <w:t xml:space="preserve"> patient data and cohorts</w:t>
      </w:r>
    </w:p>
    <w:tbl>
      <w:tblPr>
        <w:tblStyle w:val="a1"/>
        <w:tblW w:w="895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410"/>
        <w:gridCol w:w="990"/>
        <w:gridCol w:w="1335"/>
        <w:gridCol w:w="2220"/>
      </w:tblGrid>
      <w:tr w:rsidR="00480D6A" w:rsidRPr="002E6C8E" w14:paraId="2EF94EB3" w14:textId="77777777">
        <w:trPr>
          <w:trHeight w:val="825"/>
          <w:tblHeader/>
        </w:trPr>
        <w:tc>
          <w:tcPr>
            <w:tcW w:w="4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9B5A91" w14:textId="77777777" w:rsidR="00480D6A" w:rsidRPr="002E6C8E" w:rsidRDefault="002E6C8E">
            <w:pPr>
              <w:spacing w:before="240"/>
              <w:rPr>
                <w:b/>
                <w:sz w:val="20"/>
                <w:szCs w:val="20"/>
              </w:rPr>
            </w:pPr>
            <w:r w:rsidRPr="002E6C8E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232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EE3D01" w14:textId="77777777" w:rsidR="00480D6A" w:rsidRPr="002E6C8E" w:rsidRDefault="002E6C8E">
            <w:pPr>
              <w:spacing w:before="240"/>
              <w:rPr>
                <w:b/>
                <w:sz w:val="20"/>
                <w:szCs w:val="20"/>
              </w:rPr>
            </w:pPr>
            <w:r w:rsidRPr="002E6C8E">
              <w:rPr>
                <w:b/>
                <w:sz w:val="20"/>
                <w:szCs w:val="20"/>
              </w:rPr>
              <w:t>Liver resection group</w:t>
            </w:r>
          </w:p>
        </w:tc>
        <w:tc>
          <w:tcPr>
            <w:tcW w:w="22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A70F0E" w14:textId="77777777" w:rsidR="00480D6A" w:rsidRPr="002E6C8E" w:rsidRDefault="002E6C8E">
            <w:pPr>
              <w:spacing w:before="240"/>
              <w:rPr>
                <w:b/>
                <w:sz w:val="20"/>
                <w:szCs w:val="20"/>
              </w:rPr>
            </w:pPr>
            <w:r w:rsidRPr="002E6C8E">
              <w:rPr>
                <w:b/>
                <w:sz w:val="20"/>
                <w:szCs w:val="20"/>
              </w:rPr>
              <w:t>Control group</w:t>
            </w:r>
          </w:p>
        </w:tc>
      </w:tr>
      <w:tr w:rsidR="00480D6A" w:rsidRPr="002E6C8E" w14:paraId="374E13F3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4CEEDD" w14:textId="77777777" w:rsidR="00480D6A" w:rsidRPr="002E6C8E" w:rsidRDefault="002E6C8E">
            <w:pPr>
              <w:spacing w:before="240"/>
              <w:rPr>
                <w:b/>
                <w:sz w:val="20"/>
                <w:szCs w:val="20"/>
                <w:lang w:val="en-US"/>
              </w:rPr>
            </w:pPr>
            <w:r w:rsidRPr="002E6C8E">
              <w:rPr>
                <w:b/>
                <w:sz w:val="20"/>
                <w:szCs w:val="20"/>
                <w:lang w:val="en-US"/>
              </w:rPr>
              <w:t>Age on the day of surgery (Years)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7452D9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M = 62.8 (26-86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9B425F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M = 59 (29-81)</w:t>
            </w:r>
          </w:p>
        </w:tc>
      </w:tr>
      <w:tr w:rsidR="00480D6A" w:rsidRPr="002E6C8E" w14:paraId="160C3FE4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601829" w14:textId="77777777" w:rsidR="00480D6A" w:rsidRPr="002E6C8E" w:rsidRDefault="002E6C8E">
            <w:pPr>
              <w:spacing w:before="240"/>
              <w:rPr>
                <w:b/>
                <w:sz w:val="20"/>
                <w:szCs w:val="20"/>
              </w:rPr>
            </w:pPr>
            <w:r w:rsidRPr="002E6C8E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8BB04B" w14:textId="77777777" w:rsidR="00480D6A" w:rsidRPr="002E6C8E" w:rsidRDefault="00480D6A">
            <w:pPr>
              <w:spacing w:after="240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F6E717" w14:textId="77777777" w:rsidR="00480D6A" w:rsidRPr="002E6C8E" w:rsidRDefault="00480D6A">
            <w:pPr>
              <w:spacing w:after="240"/>
              <w:rPr>
                <w:sz w:val="18"/>
                <w:szCs w:val="18"/>
              </w:rPr>
            </w:pPr>
          </w:p>
        </w:tc>
      </w:tr>
      <w:tr w:rsidR="00480D6A" w:rsidRPr="002E6C8E" w14:paraId="3AA6F331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FBBBD5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Female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61C873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36.8% (35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3B72D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41.7% (10)</w:t>
            </w:r>
          </w:p>
        </w:tc>
      </w:tr>
      <w:tr w:rsidR="00480D6A" w:rsidRPr="002E6C8E" w14:paraId="2B2C0E53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CC8155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Male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8A6E40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63.2% (6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B454F6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58.3% (14)</w:t>
            </w:r>
          </w:p>
        </w:tc>
      </w:tr>
      <w:tr w:rsidR="00480D6A" w:rsidRPr="002E6C8E" w14:paraId="220B09F1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2E5F64" w14:textId="77777777" w:rsidR="00480D6A" w:rsidRPr="002E6C8E" w:rsidRDefault="002E6C8E">
            <w:pPr>
              <w:spacing w:before="240"/>
              <w:rPr>
                <w:b/>
                <w:sz w:val="20"/>
                <w:szCs w:val="20"/>
                <w:lang w:val="en-US"/>
              </w:rPr>
            </w:pPr>
            <w:r w:rsidRPr="002E6C8E">
              <w:rPr>
                <w:b/>
                <w:sz w:val="20"/>
                <w:szCs w:val="20"/>
                <w:lang w:val="en-US"/>
              </w:rPr>
              <w:t>Body Mass Index (kg/m²)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0E65FC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M = 26.4 (17.3-40.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6B222D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M = 28.3 (23.1-39.9)</w:t>
            </w:r>
          </w:p>
        </w:tc>
      </w:tr>
      <w:tr w:rsidR="00480D6A" w:rsidRPr="002E6C8E" w14:paraId="65E007DB" w14:textId="77777777">
        <w:trPr>
          <w:trHeight w:val="64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89241E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Underweight (BMI = &lt;18.5 kg/m</w:t>
            </w:r>
            <w:r w:rsidRPr="002E6C8E">
              <w:rPr>
                <w:sz w:val="20"/>
                <w:szCs w:val="20"/>
                <w:vertAlign w:val="superscript"/>
              </w:rPr>
              <w:t>2</w:t>
            </w:r>
            <w:r w:rsidRPr="002E6C8E">
              <w:rPr>
                <w:sz w:val="20"/>
                <w:szCs w:val="20"/>
              </w:rPr>
              <w:t>)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3B43E7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3.2% (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8C6D2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0% (0)</w:t>
            </w:r>
          </w:p>
        </w:tc>
      </w:tr>
      <w:tr w:rsidR="00480D6A" w:rsidRPr="002E6C8E" w14:paraId="29136BCC" w14:textId="77777777">
        <w:trPr>
          <w:trHeight w:val="64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9A44C9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Normal (BMI = 18.5 - &lt;25 kg/m</w:t>
            </w:r>
            <w:r w:rsidRPr="002E6C8E">
              <w:rPr>
                <w:sz w:val="20"/>
                <w:szCs w:val="20"/>
                <w:vertAlign w:val="superscript"/>
              </w:rPr>
              <w:t>2</w:t>
            </w:r>
            <w:r w:rsidRPr="002E6C8E">
              <w:rPr>
                <w:sz w:val="20"/>
                <w:szCs w:val="20"/>
              </w:rPr>
              <w:t>)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4DAB5C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26.3% (25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B3C82E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6.0% (4)</w:t>
            </w:r>
          </w:p>
        </w:tc>
      </w:tr>
      <w:tr w:rsidR="00480D6A" w:rsidRPr="002E6C8E" w14:paraId="1788A6A5" w14:textId="77777777">
        <w:trPr>
          <w:trHeight w:val="64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1B37D7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Overweight (BMI &lt; 25 kg/m</w:t>
            </w:r>
            <w:r w:rsidRPr="002E6C8E">
              <w:rPr>
                <w:sz w:val="20"/>
                <w:szCs w:val="20"/>
                <w:vertAlign w:val="superscript"/>
              </w:rPr>
              <w:t>2</w:t>
            </w:r>
            <w:r w:rsidRPr="002E6C8E">
              <w:rPr>
                <w:sz w:val="20"/>
                <w:szCs w:val="20"/>
              </w:rPr>
              <w:t>)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3A1EED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56.8% (5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C1528C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70.8 % (17)</w:t>
            </w:r>
          </w:p>
        </w:tc>
      </w:tr>
      <w:tr w:rsidR="00480D6A" w:rsidRPr="002E6C8E" w14:paraId="0533F0D3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6DBCFD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unidentified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F826D4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3.7% (1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662AB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6.0% (4)</w:t>
            </w:r>
          </w:p>
        </w:tc>
      </w:tr>
      <w:tr w:rsidR="00480D6A" w:rsidRPr="002E6C8E" w14:paraId="38F6047A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AA72B2" w14:textId="77777777" w:rsidR="00480D6A" w:rsidRPr="002E6C8E" w:rsidRDefault="002E6C8E">
            <w:pPr>
              <w:spacing w:before="240"/>
              <w:rPr>
                <w:b/>
                <w:sz w:val="20"/>
                <w:szCs w:val="20"/>
              </w:rPr>
            </w:pPr>
            <w:r w:rsidRPr="002E6C8E">
              <w:rPr>
                <w:b/>
                <w:sz w:val="20"/>
                <w:szCs w:val="20"/>
              </w:rPr>
              <w:t>Surgery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FED84E" w14:textId="77777777" w:rsidR="00480D6A" w:rsidRPr="002E6C8E" w:rsidRDefault="00480D6A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BCE050" w14:textId="77777777" w:rsidR="00480D6A" w:rsidRPr="002E6C8E" w:rsidRDefault="00480D6A">
            <w:pPr>
              <w:spacing w:before="240"/>
              <w:rPr>
                <w:sz w:val="20"/>
                <w:szCs w:val="20"/>
              </w:rPr>
            </w:pPr>
          </w:p>
        </w:tc>
      </w:tr>
      <w:tr w:rsidR="00480D6A" w:rsidRPr="002E6C8E" w14:paraId="3CF7E2F4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1684A0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abdominal hernia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EAD2D4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A6EDA7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45.8 % (11)</w:t>
            </w:r>
          </w:p>
        </w:tc>
      </w:tr>
      <w:tr w:rsidR="00480D6A" w:rsidRPr="002E6C8E" w14:paraId="024D15C4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CA88D4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other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EFECDB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5E5E1C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54.1 % (13)</w:t>
            </w:r>
          </w:p>
        </w:tc>
      </w:tr>
      <w:tr w:rsidR="00480D6A" w:rsidRPr="002E6C8E" w14:paraId="5AEEA655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48BF84" w14:textId="77777777" w:rsidR="00480D6A" w:rsidRPr="002E6C8E" w:rsidRDefault="002E6C8E">
            <w:pPr>
              <w:spacing w:before="240"/>
              <w:rPr>
                <w:b/>
                <w:sz w:val="20"/>
                <w:szCs w:val="20"/>
                <w:lang w:val="en-US"/>
              </w:rPr>
            </w:pPr>
            <w:r w:rsidRPr="002E6C8E">
              <w:rPr>
                <w:b/>
                <w:sz w:val="20"/>
                <w:szCs w:val="20"/>
                <w:lang w:val="en-US"/>
              </w:rPr>
              <w:t xml:space="preserve">Type of resection </w:t>
            </w:r>
            <w:r w:rsidRPr="002E6C8E">
              <w:rPr>
                <w:b/>
                <w:sz w:val="20"/>
                <w:szCs w:val="20"/>
                <w:lang w:val="en-US"/>
              </w:rPr>
              <w:t>(Brisbane Criteria)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E81774" w14:textId="77777777" w:rsidR="00480D6A" w:rsidRPr="002E6C8E" w:rsidRDefault="00480D6A">
            <w:pPr>
              <w:spacing w:after="240"/>
              <w:rPr>
                <w:sz w:val="18"/>
                <w:szCs w:val="18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D88838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34A892CF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FEA7E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Exploration, no resection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838E8F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5.8% (15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00D2ED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2269BB95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14D854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Minor Resection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BBF325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32.6% (31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6BAA1C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75E9BF5F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4DFA93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Major Resection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92C320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51.6% (49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5487C7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5CC0C423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5F96E0" w14:textId="77777777" w:rsidR="00480D6A" w:rsidRPr="002E6C8E" w:rsidRDefault="002E6C8E">
            <w:pPr>
              <w:spacing w:before="240"/>
              <w:rPr>
                <w:b/>
                <w:sz w:val="20"/>
                <w:szCs w:val="20"/>
              </w:rPr>
            </w:pPr>
            <w:r w:rsidRPr="002E6C8E">
              <w:rPr>
                <w:b/>
                <w:sz w:val="20"/>
                <w:szCs w:val="20"/>
              </w:rPr>
              <w:t>Grade of fibrosis (Desmet)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2BD07D" w14:textId="77777777" w:rsidR="00480D6A" w:rsidRPr="002E6C8E" w:rsidRDefault="00480D6A">
            <w:pPr>
              <w:spacing w:after="240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EA1F55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4F6CCBA6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315EC2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No fibrosis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0D35D6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0.5% (1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D701CC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0000999F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CD764D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Grade 1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401707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47.3% (45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C04415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676AC5A4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1220E2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Grade 2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8459D0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3.6% (1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7674C6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30DC7100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2D0C35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Grade 3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3A08C0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 xml:space="preserve">11.6% </w:t>
            </w:r>
            <w:r w:rsidRPr="002E6C8E">
              <w:rPr>
                <w:sz w:val="20"/>
                <w:szCs w:val="20"/>
              </w:rPr>
              <w:t>(11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6E69C5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09E85B0A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7DCF4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Grade 4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1428D9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6.8% (16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6FED1E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329D4C32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F93885" w14:textId="77777777" w:rsidR="00480D6A" w:rsidRPr="002E6C8E" w:rsidRDefault="002E6C8E">
            <w:pPr>
              <w:spacing w:before="240"/>
              <w:rPr>
                <w:b/>
                <w:sz w:val="20"/>
                <w:szCs w:val="20"/>
              </w:rPr>
            </w:pPr>
            <w:r w:rsidRPr="002E6C8E">
              <w:rPr>
                <w:b/>
                <w:sz w:val="20"/>
                <w:szCs w:val="20"/>
              </w:rPr>
              <w:t>Grade of steatosis (%)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A0E66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M = 20,8 (0-7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072EDA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60F2C78B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80DC53" w14:textId="77777777" w:rsidR="00480D6A" w:rsidRPr="002E6C8E" w:rsidRDefault="002E6C8E">
            <w:pPr>
              <w:spacing w:before="240"/>
              <w:rPr>
                <w:b/>
                <w:sz w:val="20"/>
                <w:szCs w:val="20"/>
              </w:rPr>
            </w:pPr>
            <w:r w:rsidRPr="002E6C8E">
              <w:rPr>
                <w:b/>
                <w:sz w:val="20"/>
                <w:szCs w:val="20"/>
              </w:rPr>
              <w:t>Entity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9144E8" w14:textId="77777777" w:rsidR="00480D6A" w:rsidRPr="002E6C8E" w:rsidRDefault="00480D6A">
            <w:pPr>
              <w:spacing w:after="240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0D2936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54F70CC9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DE11E9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Hepatocellular Carcinoma (HCC)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61FF7F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26.3% (25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937B89" w14:textId="77777777" w:rsidR="00480D6A" w:rsidRPr="002E6C8E" w:rsidRDefault="00480D6A">
            <w:pPr>
              <w:spacing w:before="240"/>
              <w:rPr>
                <w:sz w:val="20"/>
                <w:szCs w:val="20"/>
              </w:rPr>
            </w:pPr>
          </w:p>
        </w:tc>
      </w:tr>
      <w:tr w:rsidR="00480D6A" w:rsidRPr="002E6C8E" w14:paraId="6FF47111" w14:textId="77777777">
        <w:trPr>
          <w:trHeight w:val="600"/>
        </w:trPr>
        <w:tc>
          <w:tcPr>
            <w:tcW w:w="441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B268F1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   Primary Tumor stage (AJCC-8 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70AAEF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T1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A744E" w14:textId="77777777" w:rsidR="00480D6A" w:rsidRPr="002E6C8E" w:rsidRDefault="002E6C8E">
            <w:pPr>
              <w:spacing w:after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0% (2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2CBA51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4A8383DD" w14:textId="77777777">
        <w:trPr>
          <w:trHeight w:val="600"/>
        </w:trPr>
        <w:tc>
          <w:tcPr>
            <w:tcW w:w="441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A2897F" w14:textId="77777777" w:rsidR="00480D6A" w:rsidRPr="002E6C8E" w:rsidRDefault="00480D6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18B66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T1b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DC616" w14:textId="77777777" w:rsidR="00480D6A" w:rsidRPr="002E6C8E" w:rsidRDefault="002E6C8E">
            <w:pPr>
              <w:spacing w:after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35% (7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350166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7AD7620C" w14:textId="77777777">
        <w:trPr>
          <w:trHeight w:val="600"/>
        </w:trPr>
        <w:tc>
          <w:tcPr>
            <w:tcW w:w="441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669F03" w14:textId="77777777" w:rsidR="00480D6A" w:rsidRPr="002E6C8E" w:rsidRDefault="00480D6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EEF4E2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T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3DD1" w14:textId="77777777" w:rsidR="00480D6A" w:rsidRPr="002E6C8E" w:rsidRDefault="002E6C8E">
            <w:pPr>
              <w:spacing w:after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20% (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917237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062B2C92" w14:textId="77777777">
        <w:trPr>
          <w:trHeight w:val="600"/>
        </w:trPr>
        <w:tc>
          <w:tcPr>
            <w:tcW w:w="441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D95DCC" w14:textId="77777777" w:rsidR="00480D6A" w:rsidRPr="002E6C8E" w:rsidRDefault="00480D6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F02344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T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5BE77" w14:textId="77777777" w:rsidR="00480D6A" w:rsidRPr="002E6C8E" w:rsidRDefault="002E6C8E">
            <w:pPr>
              <w:spacing w:after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E8E878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0E0683DF" w14:textId="77777777">
        <w:trPr>
          <w:trHeight w:val="600"/>
        </w:trPr>
        <w:tc>
          <w:tcPr>
            <w:tcW w:w="441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59A2DF" w14:textId="77777777" w:rsidR="00480D6A" w:rsidRPr="002E6C8E" w:rsidRDefault="00480D6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A29F1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T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7CFBA" w14:textId="77777777" w:rsidR="00480D6A" w:rsidRPr="002E6C8E" w:rsidRDefault="002E6C8E">
            <w:pPr>
              <w:spacing w:after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5% (1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A8EFDC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12AEF59C" w14:textId="77777777">
        <w:trPr>
          <w:trHeight w:val="600"/>
        </w:trPr>
        <w:tc>
          <w:tcPr>
            <w:tcW w:w="441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FDB74A" w14:textId="77777777" w:rsidR="00480D6A" w:rsidRPr="002E6C8E" w:rsidRDefault="00480D6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6D4AFA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unknow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24266" w14:textId="77777777" w:rsidR="00480D6A" w:rsidRPr="002E6C8E" w:rsidRDefault="002E6C8E">
            <w:pPr>
              <w:spacing w:after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30% (6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19F3E9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6B7C5632" w14:textId="77777777">
        <w:trPr>
          <w:trHeight w:val="600"/>
        </w:trPr>
        <w:tc>
          <w:tcPr>
            <w:tcW w:w="441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110B7B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</w:t>
            </w:r>
            <w:r w:rsidRPr="002E6C8E">
              <w:rPr>
                <w:sz w:val="20"/>
                <w:szCs w:val="20"/>
              </w:rPr>
              <w:t xml:space="preserve">    Number of Tumo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F25528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9D9D0" w14:textId="77777777" w:rsidR="00480D6A" w:rsidRPr="002E6C8E" w:rsidRDefault="002E6C8E">
            <w:pPr>
              <w:spacing w:after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80% (16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E5EB30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3C631237" w14:textId="77777777">
        <w:trPr>
          <w:trHeight w:val="600"/>
        </w:trPr>
        <w:tc>
          <w:tcPr>
            <w:tcW w:w="441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039A20" w14:textId="77777777" w:rsidR="00480D6A" w:rsidRPr="002E6C8E" w:rsidRDefault="00480D6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3C8F12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99064" w14:textId="77777777" w:rsidR="00480D6A" w:rsidRPr="002E6C8E" w:rsidRDefault="002E6C8E">
            <w:pPr>
              <w:spacing w:after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5% (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35008D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0DACE4E9" w14:textId="77777777">
        <w:trPr>
          <w:trHeight w:val="600"/>
        </w:trPr>
        <w:tc>
          <w:tcPr>
            <w:tcW w:w="441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BE9E86" w14:textId="77777777" w:rsidR="00480D6A" w:rsidRPr="002E6C8E" w:rsidRDefault="00480D6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D44CA8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D7192" w14:textId="77777777" w:rsidR="00480D6A" w:rsidRPr="002E6C8E" w:rsidRDefault="002E6C8E">
            <w:pPr>
              <w:spacing w:after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5% (1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4AABC8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17C5C174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D6880A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    Tumor volume (mm</w:t>
            </w:r>
            <w:r w:rsidRPr="002E6C8E">
              <w:rPr>
                <w:sz w:val="20"/>
                <w:szCs w:val="20"/>
                <w:vertAlign w:val="superscript"/>
              </w:rPr>
              <w:t>3</w:t>
            </w:r>
            <w:r w:rsidRPr="002E6C8E">
              <w:rPr>
                <w:sz w:val="20"/>
                <w:szCs w:val="20"/>
              </w:rPr>
              <w:t>)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2DAB1C" w14:textId="77777777" w:rsidR="00480D6A" w:rsidRPr="002E6C8E" w:rsidRDefault="002E6C8E">
            <w:pPr>
              <w:spacing w:before="240"/>
              <w:rPr>
                <w:sz w:val="20"/>
                <w:szCs w:val="20"/>
                <w:vertAlign w:val="superscript"/>
              </w:rPr>
            </w:pPr>
            <w:r w:rsidRPr="002E6C8E">
              <w:rPr>
                <w:sz w:val="20"/>
                <w:szCs w:val="20"/>
              </w:rPr>
              <w:t xml:space="preserve">M = 437647 </w:t>
            </w:r>
            <w:r w:rsidRPr="002E6C8E">
              <w:rPr>
                <w:sz w:val="20"/>
                <w:szCs w:val="20"/>
              </w:rPr>
              <w:br/>
              <w:t>(1436 - 1288249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0A0746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32DB5069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9B3B63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Living donor transplant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41F9F1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3.2% (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1E5622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31C06E93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A8A1F1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Intrahepatic Cholangiocellular Carcinoma (iCC)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594D34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2.6% (12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F395A4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41B0153B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EC782" w14:textId="77777777" w:rsidR="00480D6A" w:rsidRPr="002E6C8E" w:rsidRDefault="002E6C8E">
            <w:pPr>
              <w:spacing w:before="240"/>
              <w:rPr>
                <w:sz w:val="20"/>
                <w:szCs w:val="20"/>
                <w:lang w:val="en-US"/>
              </w:rPr>
            </w:pPr>
            <w:r w:rsidRPr="002E6C8E">
              <w:rPr>
                <w:sz w:val="20"/>
                <w:szCs w:val="20"/>
                <w:lang w:val="en-US"/>
              </w:rPr>
              <w:t xml:space="preserve">: Extrahepatic Cholangiocellular </w:t>
            </w:r>
            <w:r w:rsidRPr="002E6C8E">
              <w:rPr>
                <w:sz w:val="20"/>
                <w:szCs w:val="20"/>
                <w:lang w:val="en-US"/>
              </w:rPr>
              <w:t>Carcinoma (Klatskin Tumor - eCC)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18925A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1.6% (11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B37584" w14:textId="77777777" w:rsidR="00480D6A" w:rsidRPr="002E6C8E" w:rsidRDefault="00480D6A">
            <w:pPr>
              <w:spacing w:after="240"/>
              <w:rPr>
                <w:sz w:val="18"/>
                <w:szCs w:val="18"/>
              </w:rPr>
            </w:pPr>
          </w:p>
        </w:tc>
      </w:tr>
      <w:tr w:rsidR="00480D6A" w:rsidRPr="002E6C8E" w14:paraId="36481DA4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2B4ED4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 xml:space="preserve">: Metastasis of 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7BDF0C" w14:textId="77777777" w:rsidR="00480D6A" w:rsidRPr="002E6C8E" w:rsidRDefault="00480D6A">
            <w:pPr>
              <w:spacing w:after="240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28CCDE" w14:textId="77777777" w:rsidR="00480D6A" w:rsidRPr="002E6C8E" w:rsidRDefault="00480D6A">
            <w:pPr>
              <w:spacing w:after="240"/>
              <w:rPr>
                <w:sz w:val="18"/>
                <w:szCs w:val="18"/>
              </w:rPr>
            </w:pPr>
          </w:p>
        </w:tc>
      </w:tr>
      <w:tr w:rsidR="00480D6A" w:rsidRPr="002E6C8E" w14:paraId="4F1074AF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A5F0E0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   Colorectal Cancer (CRLM)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16821E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48.4% (46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8A69F9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67EF476A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5947E6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 xml:space="preserve">: </w:t>
            </w:r>
            <w:r w:rsidRPr="002E6C8E">
              <w:rPr>
                <w:i/>
                <w:sz w:val="20"/>
                <w:szCs w:val="20"/>
              </w:rPr>
              <w:t xml:space="preserve">   </w:t>
            </w:r>
            <w:r w:rsidRPr="002E6C8E">
              <w:rPr>
                <w:sz w:val="20"/>
                <w:szCs w:val="20"/>
              </w:rPr>
              <w:t>Adrenocortical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2812BB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.1% (1)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63510C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Others % (31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290D47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5F870C06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93998D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   Anal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6B393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.1% (1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40A2F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97899C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19BA5AA9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520AA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   Breast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22F579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.1% (1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FE306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251C45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1CD280AC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34C5D6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 xml:space="preserve">:    Gastrointestinal Stromal </w:t>
            </w:r>
            <w:r w:rsidRPr="002E6C8E">
              <w:rPr>
                <w:sz w:val="20"/>
                <w:szCs w:val="20"/>
              </w:rPr>
              <w:t>Tumor (GIS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965E50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2.1% (2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E60B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024309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026572B8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9EF623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   Granulosa Cell Tum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558AA3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.1% (1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45499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1E5311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7217D0CA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EEB186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   Leiomyosarcom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1D0965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.1% (1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E3C81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63DCBB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33ACD63F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B1D3F1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   Liposarcom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1C7016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.1% (1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4C3EC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DD1CF5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2E71B0FF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A3F074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   Neuroendocrine Tumor (NE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4C4326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.1% (1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8B456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EB3589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3EB43D77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FF383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   Neuroendocrine Cancer (NEC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4DD05E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3.2% (3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F6F94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85AE7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4AFD80BD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A6C74A" w14:textId="77777777" w:rsidR="00480D6A" w:rsidRPr="002E6C8E" w:rsidRDefault="002E6C8E">
            <w:pPr>
              <w:spacing w:before="240"/>
              <w:rPr>
                <w:sz w:val="20"/>
                <w:szCs w:val="20"/>
                <w:lang w:val="en-US"/>
              </w:rPr>
            </w:pPr>
            <w:r w:rsidRPr="002E6C8E">
              <w:rPr>
                <w:sz w:val="20"/>
                <w:szCs w:val="20"/>
                <w:lang w:val="en-US"/>
              </w:rPr>
              <w:t xml:space="preserve">:    Non-Small Cell Lung Cancer </w:t>
            </w:r>
            <w:r w:rsidRPr="002E6C8E">
              <w:rPr>
                <w:sz w:val="20"/>
                <w:szCs w:val="20"/>
                <w:lang w:val="en-US"/>
              </w:rPr>
              <w:t>(NSCLC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38192E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.1% (1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AD580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4D5688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02014647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40AAB3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   Stomach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E17F47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.1% (1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C9025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92D4FA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0A97CE9C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F1C1E7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Caroli Syndr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A85F90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3.2% (3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DAF7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EB0126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3050E4DE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DDF08D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Cavernous Hemangiom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624A6B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2.1% (2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DD065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C0B79D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3BDF6027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68E288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Hemangiosarcom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C732A2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.1% (1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E1F4F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33E4DB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7B94D272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7893A9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Focal Nodular Hyperplasia (FNH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C5658E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.1% (1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C40B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CE8A19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45286FC0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5A58CD" w14:textId="77777777" w:rsidR="00480D6A" w:rsidRPr="002E6C8E" w:rsidRDefault="002E6C8E">
            <w:pPr>
              <w:spacing w:before="240"/>
              <w:rPr>
                <w:sz w:val="20"/>
                <w:szCs w:val="20"/>
                <w:lang w:val="en-US"/>
              </w:rPr>
            </w:pPr>
            <w:r w:rsidRPr="002E6C8E">
              <w:rPr>
                <w:sz w:val="20"/>
                <w:szCs w:val="20"/>
                <w:lang w:val="en-US"/>
              </w:rPr>
              <w:t>: Alcohol Related Liver Disease (ArLD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D6DD8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.1% (1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A1E1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BE073C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05226547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53E268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 xml:space="preserve">: </w:t>
            </w:r>
            <w:r w:rsidRPr="002E6C8E">
              <w:rPr>
                <w:sz w:val="20"/>
                <w:szCs w:val="20"/>
              </w:rPr>
              <w:t>Hepatitis C Virus (HCV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217877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8.4% (8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7280D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6844C0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396DE9B8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93FB02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Primary Sclerosing Cholangitis (PSC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1147A1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.1% (1)</w:t>
            </w: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5C567" w14:textId="77777777" w:rsidR="00480D6A" w:rsidRPr="002E6C8E" w:rsidRDefault="00480D6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A2D90F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07E04D9B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C0671" w14:textId="77777777" w:rsidR="00480D6A" w:rsidRPr="002E6C8E" w:rsidRDefault="002E6C8E">
            <w:pPr>
              <w:spacing w:before="240"/>
              <w:rPr>
                <w:b/>
                <w:sz w:val="20"/>
                <w:szCs w:val="20"/>
              </w:rPr>
            </w:pPr>
            <w:r w:rsidRPr="002E6C8E">
              <w:rPr>
                <w:b/>
                <w:sz w:val="20"/>
                <w:szCs w:val="20"/>
              </w:rPr>
              <w:t>Pre-operative LiMAX*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800BA6" w14:textId="77777777" w:rsidR="00480D6A" w:rsidRPr="002E6C8E" w:rsidRDefault="00480D6A">
            <w:pPr>
              <w:spacing w:after="240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4B96AD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536BEFB3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0DF65F" w14:textId="77777777" w:rsidR="00480D6A" w:rsidRPr="002E6C8E" w:rsidRDefault="002E6C8E">
            <w:pPr>
              <w:spacing w:before="240"/>
              <w:rPr>
                <w:sz w:val="20"/>
                <w:szCs w:val="20"/>
                <w:lang w:val="en-US"/>
              </w:rPr>
            </w:pPr>
            <w:r w:rsidRPr="002E6C8E">
              <w:rPr>
                <w:sz w:val="20"/>
                <w:szCs w:val="20"/>
                <w:lang w:val="en-US"/>
              </w:rPr>
              <w:t>: Normal liver function (&gt;315 µg/kg/h)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B163CC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55.8% (5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4E2EF2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368E62A4" w14:textId="77777777">
        <w:trPr>
          <w:trHeight w:val="60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D7948B" w14:textId="77777777" w:rsidR="00480D6A" w:rsidRPr="002E6C8E" w:rsidRDefault="002E6C8E">
            <w:pPr>
              <w:spacing w:before="240"/>
              <w:rPr>
                <w:sz w:val="20"/>
                <w:szCs w:val="20"/>
                <w:lang w:val="en-US"/>
              </w:rPr>
            </w:pPr>
            <w:r w:rsidRPr="002E6C8E">
              <w:rPr>
                <w:sz w:val="20"/>
                <w:szCs w:val="20"/>
                <w:lang w:val="en-US"/>
              </w:rPr>
              <w:t>: Impaired liver function (&lt;315 µg/kg/h)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6A95A0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26.3% (25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B0227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6CC62134" w14:textId="77777777">
        <w:trPr>
          <w:trHeight w:val="380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6B0A91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: Undefined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81201D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7.9% (17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B9BE4B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  <w:tr w:rsidR="00480D6A" w:rsidRPr="002E6C8E" w14:paraId="3C5A96D8" w14:textId="77777777">
        <w:trPr>
          <w:trHeight w:val="825"/>
        </w:trPr>
        <w:tc>
          <w:tcPr>
            <w:tcW w:w="4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F4BF8E" w14:textId="77777777" w:rsidR="00480D6A" w:rsidRPr="002E6C8E" w:rsidRDefault="002E6C8E">
            <w:pPr>
              <w:spacing w:before="240"/>
              <w:rPr>
                <w:b/>
                <w:sz w:val="20"/>
                <w:szCs w:val="20"/>
                <w:lang w:val="en-US"/>
              </w:rPr>
            </w:pPr>
            <w:r w:rsidRPr="002E6C8E">
              <w:rPr>
                <w:b/>
                <w:sz w:val="20"/>
                <w:szCs w:val="20"/>
                <w:lang w:val="en-US"/>
              </w:rPr>
              <w:t>Posthepatectomy liver failure (PHLF Classification)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656135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10.5% (1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4F180D" w14:textId="77777777" w:rsidR="00480D6A" w:rsidRPr="002E6C8E" w:rsidRDefault="002E6C8E">
            <w:pPr>
              <w:spacing w:before="240"/>
              <w:rPr>
                <w:sz w:val="20"/>
                <w:szCs w:val="20"/>
              </w:rPr>
            </w:pPr>
            <w:r w:rsidRPr="002E6C8E">
              <w:rPr>
                <w:sz w:val="20"/>
                <w:szCs w:val="20"/>
              </w:rPr>
              <w:t>-</w:t>
            </w:r>
          </w:p>
        </w:tc>
      </w:tr>
    </w:tbl>
    <w:p w14:paraId="7A59BA80" w14:textId="77777777" w:rsidR="00480D6A" w:rsidRPr="008A578C" w:rsidRDefault="002E6C8E">
      <w:pPr>
        <w:spacing w:before="240" w:after="240"/>
        <w:jc w:val="both"/>
        <w:rPr>
          <w:sz w:val="18"/>
          <w:szCs w:val="18"/>
          <w:lang w:val="en-US"/>
        </w:rPr>
      </w:pPr>
      <w:r w:rsidRPr="002E6C8E">
        <w:rPr>
          <w:sz w:val="20"/>
          <w:szCs w:val="20"/>
          <w:lang w:val="en-US"/>
        </w:rPr>
        <w:t xml:space="preserve">(*) LiMax cut-off value defined as &gt;315 µg/kg/h according to Stockmann et al. </w:t>
      </w:r>
      <w:hyperlink r:id="rId6">
        <w:r w:rsidRPr="002E6C8E">
          <w:rPr>
            <w:color w:val="000000"/>
            <w:sz w:val="20"/>
            <w:szCs w:val="20"/>
            <w:lang w:val="en-US"/>
          </w:rPr>
          <w:t>(35)</w:t>
        </w:r>
      </w:hyperlink>
      <w:r w:rsidRPr="002E6C8E">
        <w:rPr>
          <w:sz w:val="18"/>
          <w:szCs w:val="18"/>
          <w:lang w:val="en-US"/>
        </w:rPr>
        <w:t>.</w:t>
      </w:r>
      <w:bookmarkStart w:id="0" w:name="_GoBack"/>
      <w:bookmarkEnd w:id="0"/>
    </w:p>
    <w:sectPr w:rsidR="00480D6A" w:rsidRPr="008A578C" w:rsidSect="002E6C8E">
      <w:headerReference w:type="default" r:id="rId7"/>
      <w:pgSz w:w="11909" w:h="16834"/>
      <w:pgMar w:top="1440" w:right="1399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4AB774" w14:textId="77777777" w:rsidR="00D56475" w:rsidRDefault="00D56475">
      <w:pPr>
        <w:spacing w:line="240" w:lineRule="auto"/>
      </w:pPr>
      <w:r>
        <w:separator/>
      </w:r>
    </w:p>
  </w:endnote>
  <w:endnote w:type="continuationSeparator" w:id="0">
    <w:p w14:paraId="333B4FC2" w14:textId="77777777" w:rsidR="00D56475" w:rsidRDefault="00D564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61C5F5" w14:textId="77777777" w:rsidR="00D56475" w:rsidRDefault="00D56475">
      <w:pPr>
        <w:spacing w:line="240" w:lineRule="auto"/>
      </w:pPr>
      <w:r>
        <w:separator/>
      </w:r>
    </w:p>
  </w:footnote>
  <w:footnote w:type="continuationSeparator" w:id="0">
    <w:p w14:paraId="45E88B76" w14:textId="77777777" w:rsidR="00D56475" w:rsidRDefault="00D5647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C5C5AF" w14:textId="77777777" w:rsidR="00480D6A" w:rsidRDefault="00480D6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D6A"/>
    <w:rsid w:val="002E6C8E"/>
    <w:rsid w:val="00480D6A"/>
    <w:rsid w:val="005C680F"/>
    <w:rsid w:val="008A578C"/>
    <w:rsid w:val="00985A20"/>
    <w:rsid w:val="00A40D82"/>
    <w:rsid w:val="00C84888"/>
    <w:rsid w:val="00D5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4D1AF"/>
  <w15:docId w15:val="{7822AB11-A993-47BB-B09D-046407005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ko0cda/WlOj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wini Vijayakumar</cp:lastModifiedBy>
  <cp:revision>6</cp:revision>
  <dcterms:created xsi:type="dcterms:W3CDTF">2025-02-28T13:03:00Z</dcterms:created>
  <dcterms:modified xsi:type="dcterms:W3CDTF">2025-03-07T07:08:00Z</dcterms:modified>
</cp:coreProperties>
</file>